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91D5B" w14:textId="77777777" w:rsidR="004F1D0E" w:rsidRDefault="004F1D0E" w:rsidP="00C24E02">
      <w:pPr>
        <w:spacing w:line="360" w:lineRule="auto"/>
        <w:rPr>
          <w:rFonts w:ascii="Times New Roman" w:hAnsi="Times New Roman"/>
          <w:sz w:val="24"/>
        </w:rPr>
      </w:pPr>
      <w:bookmarkStart w:id="0" w:name="_Hlk79055967"/>
    </w:p>
    <w:p w14:paraId="03280201" w14:textId="77777777" w:rsidR="004F1D0E" w:rsidRDefault="004F1D0E" w:rsidP="00BE1AFA">
      <w:pPr>
        <w:widowControl/>
        <w:rPr>
          <w:rFonts w:ascii="Times New Roman" w:hAnsi="Times New Roman"/>
          <w:kern w:val="0"/>
          <w:sz w:val="24"/>
        </w:rPr>
      </w:pPr>
      <w:bookmarkStart w:id="1" w:name="_Hlk79076502"/>
      <w:r w:rsidRPr="00BE1AFA">
        <w:rPr>
          <w:rFonts w:ascii="Times New Roman" w:hAnsi="Times New Roman" w:hint="eastAsia"/>
          <w:kern w:val="0"/>
          <w:sz w:val="24"/>
        </w:rPr>
        <w:t>T</w:t>
      </w:r>
      <w:r w:rsidRPr="00BE1AFA">
        <w:rPr>
          <w:rFonts w:ascii="Times New Roman" w:hAnsi="Times New Roman"/>
          <w:kern w:val="0"/>
          <w:sz w:val="24"/>
        </w:rPr>
        <w:t xml:space="preserve">able S1. Clinical characteristics of </w:t>
      </w:r>
      <w:proofErr w:type="spellStart"/>
      <w:r w:rsidRPr="00BE1AFA">
        <w:rPr>
          <w:rFonts w:ascii="Times New Roman" w:hAnsi="Times New Roman"/>
          <w:i/>
          <w:iCs/>
          <w:kern w:val="0"/>
          <w:sz w:val="24"/>
        </w:rPr>
        <w:t>Kodamaea</w:t>
      </w:r>
      <w:proofErr w:type="spellEnd"/>
      <w:r w:rsidRPr="00BE1AFA">
        <w:rPr>
          <w:rFonts w:ascii="Times New Roman" w:hAnsi="Times New Roman"/>
          <w:i/>
          <w:iCs/>
          <w:kern w:val="0"/>
          <w:sz w:val="24"/>
        </w:rPr>
        <w:t xml:space="preserve"> </w:t>
      </w:r>
      <w:proofErr w:type="spellStart"/>
      <w:r w:rsidRPr="00BE1AFA">
        <w:rPr>
          <w:rFonts w:ascii="Times New Roman" w:hAnsi="Times New Roman"/>
          <w:i/>
          <w:iCs/>
          <w:kern w:val="0"/>
          <w:sz w:val="24"/>
        </w:rPr>
        <w:t>ohmeri</w:t>
      </w:r>
      <w:proofErr w:type="spellEnd"/>
      <w:r w:rsidRPr="00BE1AFA">
        <w:rPr>
          <w:rFonts w:ascii="Times New Roman" w:hAnsi="Times New Roman"/>
          <w:kern w:val="0"/>
          <w:sz w:val="24"/>
        </w:rPr>
        <w:t xml:space="preserve"> </w:t>
      </w:r>
      <w:r w:rsidRPr="00BE1AFA">
        <w:rPr>
          <w:rFonts w:ascii="Times New Roman" w:hAnsi="Times New Roman" w:hint="eastAsia"/>
          <w:kern w:val="0"/>
          <w:sz w:val="24"/>
        </w:rPr>
        <w:t>i</w:t>
      </w:r>
      <w:r w:rsidRPr="00BE1AFA">
        <w:rPr>
          <w:rFonts w:ascii="Times New Roman" w:hAnsi="Times New Roman"/>
          <w:kern w:val="0"/>
          <w:sz w:val="24"/>
        </w:rPr>
        <w:t>nfection of all included cases</w:t>
      </w:r>
      <w:r>
        <w:rPr>
          <w:rFonts w:ascii="Times New Roman" w:hAnsi="Times New Roman"/>
          <w:kern w:val="0"/>
          <w:sz w:val="24"/>
        </w:rPr>
        <w:t>.</w:t>
      </w:r>
    </w:p>
    <w:tbl>
      <w:tblPr>
        <w:tblW w:w="14557" w:type="dxa"/>
        <w:tblInd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6"/>
        <w:gridCol w:w="646"/>
        <w:gridCol w:w="934"/>
        <w:gridCol w:w="644"/>
        <w:gridCol w:w="644"/>
        <w:gridCol w:w="1666"/>
        <w:gridCol w:w="2390"/>
        <w:gridCol w:w="1521"/>
        <w:gridCol w:w="1521"/>
        <w:gridCol w:w="1954"/>
        <w:gridCol w:w="1058"/>
        <w:gridCol w:w="933"/>
      </w:tblGrid>
      <w:tr w:rsidR="004F1D0E" w:rsidRPr="008D0CA6" w14:paraId="26B044CB" w14:textId="77777777" w:rsidTr="000A6604">
        <w:trPr>
          <w:trHeight w:val="220"/>
        </w:trPr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1A0F4" w14:textId="77777777" w:rsidR="004F1D0E" w:rsidRPr="008D0CA6" w:rsidRDefault="004F1D0E" w:rsidP="008D0CA6">
            <w:pPr>
              <w:widowControl/>
              <w:jc w:val="left"/>
              <w:rPr>
                <w:rFonts w:ascii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87A25" w14:textId="77777777" w:rsidR="004F1D0E" w:rsidRPr="008D0CA6" w:rsidRDefault="004F1D0E" w:rsidP="008D0C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2D58E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76295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DB83C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1A1EC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DC98D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A18DC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8ACD4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B1311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722AE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A4D32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F1D0E" w:rsidRPr="008D0CA6" w14:paraId="1C741501" w14:textId="77777777" w:rsidTr="000A6604">
        <w:trPr>
          <w:trHeight w:val="2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BDA1D" w14:textId="77777777" w:rsidR="004F1D0E" w:rsidRPr="008D0CA6" w:rsidRDefault="004F1D0E" w:rsidP="008D0CA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B777C" w14:textId="77777777" w:rsidR="004F1D0E" w:rsidRPr="008D0CA6" w:rsidRDefault="004F1D0E" w:rsidP="008D0CA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38792" w14:textId="77777777" w:rsidR="004F1D0E" w:rsidRPr="008D0CA6" w:rsidRDefault="004F1D0E" w:rsidP="008D0CA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Distri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4B65F" w14:textId="77777777" w:rsidR="004F1D0E" w:rsidRPr="008D0CA6" w:rsidRDefault="004F1D0E" w:rsidP="008D0CA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ge(Y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5152E" w14:textId="77777777" w:rsidR="004F1D0E" w:rsidRPr="008D0CA6" w:rsidRDefault="004F1D0E" w:rsidP="008D0CA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Gender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A682B" w14:textId="77777777" w:rsidR="004F1D0E" w:rsidRPr="008D0CA6" w:rsidRDefault="004F1D0E" w:rsidP="008D0CA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Underlying disease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B0706" w14:textId="77777777" w:rsidR="004F1D0E" w:rsidRPr="008D0CA6" w:rsidRDefault="004F1D0E" w:rsidP="008D0CA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otential risk factors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93D02" w14:textId="77777777" w:rsidR="004F1D0E" w:rsidRPr="008D0CA6" w:rsidRDefault="004F1D0E" w:rsidP="008D0CA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Infection types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648AC" w14:textId="77777777" w:rsidR="004F1D0E" w:rsidRPr="008D0CA6" w:rsidRDefault="004F1D0E" w:rsidP="008D0CA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Isolation sour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ECB3E" w14:textId="77777777" w:rsidR="004F1D0E" w:rsidRPr="008D0CA6" w:rsidRDefault="004F1D0E" w:rsidP="008D0CA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Treatm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804C8" w14:textId="77777777" w:rsidR="004F1D0E" w:rsidRPr="008D0CA6" w:rsidRDefault="004F1D0E" w:rsidP="008D0CA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C3EDA" w14:textId="77777777" w:rsidR="004F1D0E" w:rsidRPr="008D0CA6" w:rsidRDefault="004F1D0E" w:rsidP="008D0CA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Ref No.</w:t>
            </w:r>
          </w:p>
        </w:tc>
      </w:tr>
      <w:tr w:rsidR="004F1D0E" w:rsidRPr="008D0CA6" w14:paraId="4DC582C0" w14:textId="77777777" w:rsidTr="000A6604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678BE" w14:textId="77777777" w:rsidR="004F1D0E" w:rsidRPr="008D0CA6" w:rsidRDefault="004F1D0E" w:rsidP="008D0CA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sporad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62DF67" w14:textId="77777777" w:rsidR="004F1D0E" w:rsidRPr="008D0CA6" w:rsidRDefault="004F1D0E" w:rsidP="008D0CA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2125BE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B1D41F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238AE4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9440AC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81B2EA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9B032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94B4C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A9A59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005D8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AD348A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F1D0E" w:rsidRPr="008D0CA6" w14:paraId="1960AD1D" w14:textId="77777777" w:rsidTr="000A6604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5D9D1" w14:textId="77777777" w:rsidR="004F1D0E" w:rsidRPr="008D0CA6" w:rsidRDefault="004F1D0E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1E725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D1D1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26428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93A14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61284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 xml:space="preserve"> rheumatoid arthriti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13888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use of methylprednisolon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28670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subcutaneous infectio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C1FAC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skin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7F109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6C14F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2C1C5" w14:textId="1BB3C541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4)</w:t>
            </w:r>
          </w:p>
        </w:tc>
      </w:tr>
      <w:tr w:rsidR="000A6604" w:rsidRPr="008D0CA6" w14:paraId="21B8DAA9" w14:textId="77777777" w:rsidTr="00F976F5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9A859" w14:textId="45C1EAE8" w:rsidR="000A6604" w:rsidRPr="008D0CA6" w:rsidRDefault="000A6604" w:rsidP="00F976F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C2D88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B9406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A66F3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C37AB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06838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prolonged QT syndrome, chronic hepatitis C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B2906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intravenous drug use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1AE9C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endocarditi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471F0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3C0CD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proofErr w:type="spellStart"/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isavuconazo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876A7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CBA03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48)</w:t>
            </w:r>
          </w:p>
        </w:tc>
      </w:tr>
      <w:tr w:rsidR="004F1D0E" w:rsidRPr="008D0CA6" w14:paraId="3C6E6062" w14:textId="77777777" w:rsidTr="000A6604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DDF78" w14:textId="0F64D300" w:rsidR="004F1D0E" w:rsidRPr="008D0CA6" w:rsidRDefault="000A6604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2BF55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2F751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6DDA8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239FF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79573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ognitiv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D34E1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N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2A408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BB055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ronchoalveolar fluid, bloo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87629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VR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9CF19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AC181" w14:textId="3CAD85D8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10)</w:t>
            </w:r>
          </w:p>
        </w:tc>
      </w:tr>
      <w:tr w:rsidR="004F1D0E" w:rsidRPr="008D0CA6" w14:paraId="793DCD2D" w14:textId="77777777" w:rsidTr="000A6604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4665E" w14:textId="45F69835" w:rsidR="004F1D0E" w:rsidRPr="008D0CA6" w:rsidRDefault="000A6604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80B07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BCE28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09A5E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EC6B6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A27A9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03577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N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0037A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keratiti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232DD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 xml:space="preserve">corneal scraping sample 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6366F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CZ, A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2F441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1105E" w14:textId="2AB1D3F8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11)</w:t>
            </w:r>
          </w:p>
        </w:tc>
      </w:tr>
      <w:tr w:rsidR="000A6604" w:rsidRPr="008D0CA6" w14:paraId="3ABF34B8" w14:textId="77777777" w:rsidTr="00F976F5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34737" w14:textId="2039F1F0" w:rsidR="000A6604" w:rsidRPr="008D0CA6" w:rsidRDefault="000A6604" w:rsidP="00F976F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FE597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7BF2D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DFBB5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E5135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E1ADE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hypoxic-ischemic encephalopathy, pneumonia, multiple organ dysfunction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9B4D5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VC, mechanical ventilatio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AFE5C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CE4FD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VC tip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9A863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atheter removed, C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D95C9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82638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49)</w:t>
            </w:r>
          </w:p>
        </w:tc>
      </w:tr>
      <w:tr w:rsidR="004F1D0E" w:rsidRPr="008D0CA6" w14:paraId="4ACF2680" w14:textId="77777777" w:rsidTr="000A6604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51ED3" w14:textId="1994F9C2" w:rsidR="004F1D0E" w:rsidRPr="008D0CA6" w:rsidRDefault="000A6604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C58A6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1A389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B8056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6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7143E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086CA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severe extended burn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F9506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 xml:space="preserve"> autograf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4F65F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C9518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wound lesion, bloo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099D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AMB, M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B1BC1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d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4B9F7" w14:textId="2122A7CE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12)</w:t>
            </w:r>
          </w:p>
        </w:tc>
      </w:tr>
      <w:tr w:rsidR="000A6604" w:rsidRPr="008D0CA6" w14:paraId="51CEB183" w14:textId="77777777" w:rsidTr="00F976F5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1CF2E" w14:textId="080ED5CC" w:rsidR="000A6604" w:rsidRPr="008D0CA6" w:rsidRDefault="000A6604" w:rsidP="00F976F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5C3EB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9EEA8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5662B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D4FDF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DE619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gastr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0F685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E10F3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D22CD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CFB39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CZ, anidulafun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E9100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d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D77EE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50)</w:t>
            </w:r>
          </w:p>
        </w:tc>
      </w:tr>
      <w:tr w:rsidR="004F1D0E" w:rsidRPr="008D0CA6" w14:paraId="67A6868E" w14:textId="77777777" w:rsidTr="000A6604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4DA50" w14:textId="15E90937" w:rsidR="004F1D0E" w:rsidRPr="008D0CA6" w:rsidRDefault="000A6604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7F26C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BFE64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AFE0C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0E349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C2197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heumatoid arthritis, breast cancer, pancreatiti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16EEE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anti-rheumatic medication, mechanical ventilation, CVC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96878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98C6D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CFA5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 xml:space="preserve">catheter removed, MIC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D36D8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DE8BE" w14:textId="25E7D9EB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2)</w:t>
            </w:r>
          </w:p>
        </w:tc>
      </w:tr>
      <w:tr w:rsidR="004F1D0E" w:rsidRPr="008D0CA6" w14:paraId="1A0873F8" w14:textId="77777777" w:rsidTr="000A6604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4E500" w14:textId="06088211" w:rsidR="004F1D0E" w:rsidRPr="008D0CA6" w:rsidRDefault="000A6604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23506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9031F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96ADE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59FBD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DEE5F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 xml:space="preserve">hemophagocytic </w:t>
            </w:r>
            <w:proofErr w:type="spellStart"/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lymphohistiocytosis</w:t>
            </w:r>
            <w:proofErr w:type="spellEnd"/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EB51D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use of methylpredniso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6E418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endocarditi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915EE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B218D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VR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3131D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100CD" w14:textId="70305B3D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3)</w:t>
            </w:r>
          </w:p>
        </w:tc>
      </w:tr>
      <w:tr w:rsidR="000A6604" w:rsidRPr="008D0CA6" w14:paraId="763ABEB0" w14:textId="77777777" w:rsidTr="000A6604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FFB274" w14:textId="017CB352" w:rsidR="000A6604" w:rsidRPr="008D0CA6" w:rsidRDefault="000A6604" w:rsidP="00F976F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6DD2CC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CC0F6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C389F1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8F9D99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9DAF27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acute leukemia, 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54A54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VC, parenteral nutritio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114638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F93AF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VC tip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916309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atheter removed, FCZ, A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913A07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d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C1A53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noProof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14)</w:t>
            </w:r>
          </w:p>
        </w:tc>
      </w:tr>
      <w:tr w:rsidR="004F1D0E" w:rsidRPr="008D0CA6" w14:paraId="076F930F" w14:textId="77777777" w:rsidTr="000A6604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5AD1C" w14:textId="2C4A4D5B" w:rsidR="004F1D0E" w:rsidRPr="008D0CA6" w:rsidRDefault="000A6604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lastRenderedPageBreak/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EF7F7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BB50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D3991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54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64FF5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65381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acute necrotizing enteroco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E4C1C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prematurity</w:t>
            </w:r>
            <w:r w:rsidRPr="008D0CA6">
              <w:rPr>
                <w:rFonts w:ascii="宋体" w:hAnsi="宋体" w:hint="eastAsia"/>
                <w:kern w:val="0"/>
                <w:sz w:val="16"/>
                <w:szCs w:val="16"/>
              </w:rPr>
              <w:t xml:space="preserve">, </w:t>
            </w: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echanical ventilatio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ABC9F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2C933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D6E2A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 xml:space="preserve">catheter removed, CA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8036C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8089F" w14:textId="68C9D25C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13)</w:t>
            </w:r>
          </w:p>
        </w:tc>
      </w:tr>
      <w:tr w:rsidR="004F1D0E" w:rsidRPr="008D0CA6" w14:paraId="206ADAC3" w14:textId="77777777" w:rsidTr="000A6604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11990" w14:textId="10A5D9D7" w:rsidR="004F1D0E" w:rsidRPr="008D0CA6" w:rsidRDefault="000A6604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EA71D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E02D6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FBCF6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0EE74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89DC1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89EC7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peritoneal di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FEB78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 xml:space="preserve">peritonitis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936C2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peritoneal flu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673FC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C7DA4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d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CB00D" w14:textId="15B3C896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15)</w:t>
            </w:r>
          </w:p>
        </w:tc>
      </w:tr>
      <w:tr w:rsidR="004F1D0E" w:rsidRPr="008D0CA6" w14:paraId="4FD3714D" w14:textId="77777777" w:rsidTr="000A6604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71E04" w14:textId="0F612A33" w:rsidR="004F1D0E" w:rsidRPr="008D0CA6" w:rsidRDefault="004F1D0E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  <w:r w:rsidR="000A6604"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75B9E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27FE9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1DA5F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3485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B765F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asthma, rheumatic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8CD8A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use of glucocortic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20C5C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endocarditi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10E79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504C3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VR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46748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d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B2912" w14:textId="2C188109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16)</w:t>
            </w:r>
          </w:p>
        </w:tc>
      </w:tr>
      <w:tr w:rsidR="000A6604" w:rsidRPr="008D0CA6" w14:paraId="4E4619FD" w14:textId="77777777" w:rsidTr="00F976F5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394E1" w14:textId="6972E0CB" w:rsidR="000A6604" w:rsidRPr="008D0CA6" w:rsidRDefault="000A6604" w:rsidP="00F976F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34611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3DB36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D62B5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0AD85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D9339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Wilson'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5A542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use of ster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1AD9E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E5BAB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F7DB9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CZ, C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6EA70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CA86C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42)</w:t>
            </w:r>
          </w:p>
        </w:tc>
      </w:tr>
      <w:tr w:rsidR="004F1D0E" w:rsidRPr="008D0CA6" w14:paraId="0AA5484C" w14:textId="77777777" w:rsidTr="000A6604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E8809" w14:textId="7922FD51" w:rsidR="004F1D0E" w:rsidRPr="008D0CA6" w:rsidRDefault="000A6604" w:rsidP="008D0C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5C525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8EA4C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10E85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6E4E5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82A8F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A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5BC71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 xml:space="preserve">chemotherapy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B04B5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05C70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6EF82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AMB, M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F1842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d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26124" w14:textId="7D96D2C0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17)</w:t>
            </w:r>
          </w:p>
        </w:tc>
      </w:tr>
      <w:tr w:rsidR="004F1D0E" w:rsidRPr="008D0CA6" w14:paraId="18282A6B" w14:textId="77777777" w:rsidTr="000A6604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33127" w14:textId="586E5592" w:rsidR="004F1D0E" w:rsidRPr="008D0CA6" w:rsidRDefault="000A6604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16439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E9FA3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EF689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4BE73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B0759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AMI, colon carcinom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5C10E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echanical ventilation, CVC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BFE77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E06E7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BA681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CZ, A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F93D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d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80F1B" w14:textId="4D1F8BD6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18)</w:t>
            </w:r>
          </w:p>
        </w:tc>
      </w:tr>
      <w:tr w:rsidR="004F1D0E" w:rsidRPr="008D0CA6" w14:paraId="6D895A4D" w14:textId="77777777" w:rsidTr="000A6604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019C5" w14:textId="70EBA8D1" w:rsidR="004F1D0E" w:rsidRPr="008D0CA6" w:rsidRDefault="004F1D0E" w:rsidP="008D0C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  <w:r w:rsidR="000A6604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97EAC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D59BC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8658E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CAD69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57129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NM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2E778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surgery, CVC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6BB90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667DE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B8058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 xml:space="preserve">AM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7A1DC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9525C" w14:textId="315ACC12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19)</w:t>
            </w:r>
          </w:p>
        </w:tc>
      </w:tr>
      <w:tr w:rsidR="000A6604" w:rsidRPr="008D0CA6" w14:paraId="32A0891F" w14:textId="77777777" w:rsidTr="00F976F5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B4ECC" w14:textId="5748900D" w:rsidR="000A6604" w:rsidRPr="008D0CA6" w:rsidRDefault="000A6604" w:rsidP="00F976F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AB834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9A9C2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K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275E2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12310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AECFC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steroid-resistant nephrotic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26706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use of cyclosporine 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72519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peritoniti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71AB4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peritoneal flui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85783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atheter removed, C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21A9F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44464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47)</w:t>
            </w:r>
          </w:p>
        </w:tc>
      </w:tr>
      <w:tr w:rsidR="000A6604" w:rsidRPr="008D0CA6" w14:paraId="62564510" w14:textId="77777777" w:rsidTr="00F976F5">
        <w:trPr>
          <w:trHeight w:val="4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AB917" w14:textId="2B5B9A43" w:rsidR="000A6604" w:rsidRPr="008D0CA6" w:rsidRDefault="000A6604" w:rsidP="00F976F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B85E9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D44B0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0F652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66E38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F50A8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large B cell lymphoblastic lymphoma, 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60FAE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hemotherapy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44719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86F75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8D27D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A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FF056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3CE83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53)</w:t>
            </w:r>
          </w:p>
        </w:tc>
      </w:tr>
      <w:tr w:rsidR="000A6604" w:rsidRPr="008D0CA6" w14:paraId="736A9E35" w14:textId="77777777" w:rsidTr="00F976F5">
        <w:trPr>
          <w:trHeight w:val="4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46FF9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87249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5114B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53B9F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D0047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08282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NM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B591F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echanical ventilatio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6ADF7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C9CF2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 xml:space="preserve">blood, mother’s high vaginal swa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DD3EF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A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8552F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8D25A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4F1D0E" w:rsidRPr="008D0CA6" w14:paraId="108D7369" w14:textId="77777777" w:rsidTr="000A6604">
        <w:trPr>
          <w:trHeight w:val="21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A35BB" w14:textId="556EB8A5" w:rsidR="004F1D0E" w:rsidRPr="008D0CA6" w:rsidRDefault="000A6604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C2738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9527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E08EE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980E7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31415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62E57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use of ster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C88BC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pneumon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678EE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sputum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9F3C3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VRZ, FC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96D9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ED77C" w14:textId="38C061D2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20)</w:t>
            </w:r>
          </w:p>
        </w:tc>
      </w:tr>
      <w:tr w:rsidR="004F1D0E" w:rsidRPr="008D0CA6" w14:paraId="672B9DD2" w14:textId="77777777" w:rsidTr="000A6604">
        <w:trPr>
          <w:trHeight w:val="2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141F0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B4FE7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54835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FD353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AE83A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BC114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AE519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3B8D7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oral mucositi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6D1E5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oral mucosal lesion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F041A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CZ, IC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D1EF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A4C3E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0A6604" w:rsidRPr="008D0CA6" w14:paraId="46F44627" w14:textId="77777777" w:rsidTr="00F976F5">
        <w:trPr>
          <w:trHeight w:val="21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31281" w14:textId="657EBA23" w:rsidR="000A6604" w:rsidRPr="008D0CA6" w:rsidRDefault="000A6604" w:rsidP="00F976F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9CDE8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13</w:t>
            </w:r>
          </w:p>
        </w:tc>
        <w:tc>
          <w:tcPr>
            <w:tcW w:w="9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D1E76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68542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32080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29B13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 xml:space="preserve">uremia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41A2C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peritoneal dialysi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CBD89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peritoniti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00969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 xml:space="preserve">peritoneal fluid 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5D66B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atheter removed, IC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F6F1B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di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64D67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51)</w:t>
            </w:r>
          </w:p>
        </w:tc>
      </w:tr>
      <w:tr w:rsidR="000A6604" w:rsidRPr="008D0CA6" w14:paraId="28A4C129" w14:textId="77777777" w:rsidTr="00F976F5">
        <w:trPr>
          <w:trHeight w:val="2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428ED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2CF03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C616E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2B3C5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768F3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2310F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hepatitis B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0CCD0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echanical ventilatio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E2286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F5C27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F062F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atheter removed, C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CED86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10D37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0A6604" w:rsidRPr="008D0CA6" w14:paraId="5EECEA7C" w14:textId="77777777" w:rsidTr="00F976F5">
        <w:trPr>
          <w:trHeight w:val="4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314FD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9189C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1E553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77405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ADFF9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F2C78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 xml:space="preserve">gastric perforation, acute renal insufficiency 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9EFB4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 xml:space="preserve">surgery, mechanical ventilation 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DACC0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90BDA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89CB0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VRZ, A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FD464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die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3F2F8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4F1D0E" w:rsidRPr="008D0CA6" w14:paraId="6BA08ADA" w14:textId="77777777" w:rsidTr="000A6604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25D14" w14:textId="31B87182" w:rsidR="004F1D0E" w:rsidRPr="008D0CA6" w:rsidRDefault="000A6604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98F4C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B37F2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DF083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0DB3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765BD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6CE84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D630A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onychomycose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D3C3E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nail specimen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CE68C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56266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CBF37" w14:textId="020F840A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22)</w:t>
            </w:r>
          </w:p>
        </w:tc>
      </w:tr>
      <w:tr w:rsidR="004F1D0E" w:rsidRPr="008D0CA6" w14:paraId="77BB3083" w14:textId="77777777" w:rsidTr="000A6604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BC05D" w14:textId="54BF95CA" w:rsidR="004F1D0E" w:rsidRPr="008D0CA6" w:rsidRDefault="000A6604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F6A4E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E06DC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9D533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4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4F6F8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3623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neonatal seizures, enteroco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C5EF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prematurity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48C3E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endocarditi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4DDD3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E9D13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A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CCF4D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d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977F1" w14:textId="1B5C989B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21)</w:t>
            </w:r>
          </w:p>
        </w:tc>
      </w:tr>
      <w:tr w:rsidR="004F1D0E" w:rsidRPr="008D0CA6" w14:paraId="6DA69751" w14:textId="77777777" w:rsidTr="000A6604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11B3B" w14:textId="0E12B87B" w:rsidR="004F1D0E" w:rsidRPr="008D0CA6" w:rsidRDefault="000A6604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lastRenderedPageBreak/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E9A32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E625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01001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13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2D320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A4785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NM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68B71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prematurity, mechanical 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02486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6048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9167F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A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0E358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EA5AC" w14:textId="0CF53A53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23)</w:t>
            </w:r>
          </w:p>
        </w:tc>
      </w:tr>
      <w:tr w:rsidR="000A6604" w:rsidRPr="008D0CA6" w14:paraId="46459DBC" w14:textId="77777777" w:rsidTr="00F976F5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9F0B7" w14:textId="2C08A852" w:rsidR="000A6604" w:rsidRPr="008D0CA6" w:rsidRDefault="000A6604" w:rsidP="00F976F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470B4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46329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CF774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E1C00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4CD0B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DM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AFCCF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VC, mechanical 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1548F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5D71A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, catheter tip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9E2AE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atheter removed, FCZ, C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9E5B6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E28F1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43)</w:t>
            </w:r>
          </w:p>
        </w:tc>
      </w:tr>
      <w:tr w:rsidR="004F1D0E" w:rsidRPr="008D0CA6" w14:paraId="2436BA77" w14:textId="77777777" w:rsidTr="000A6604">
        <w:trPr>
          <w:trHeight w:val="4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7E47B" w14:textId="40DF92EA" w:rsidR="004F1D0E" w:rsidRPr="008D0CA6" w:rsidRDefault="000A6604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50571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EBA2F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979C3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0FBC4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76472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DM, coronary artery disease, Cushing’s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545E0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peripheral cath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681C3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CD216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44AF8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CZ, A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CCFAE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819E8" w14:textId="2C0EDC16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24)</w:t>
            </w:r>
          </w:p>
        </w:tc>
      </w:tr>
      <w:tr w:rsidR="004F1D0E" w:rsidRPr="008D0CA6" w14:paraId="75989D19" w14:textId="77777777" w:rsidTr="000A6604">
        <w:trPr>
          <w:trHeight w:val="4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C3142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A9C80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2A714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0762C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22988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0456A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esophageal squamous cell carcinoma, 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3A269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surgery, C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A8B1C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7797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C2207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C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21ED1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die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51236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4F1D0E" w:rsidRPr="008D0CA6" w14:paraId="41B87C30" w14:textId="77777777" w:rsidTr="000A6604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FAF1B" w14:textId="57DE9531" w:rsidR="004F1D0E" w:rsidRPr="008D0CA6" w:rsidRDefault="000A6604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D95B9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597DF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032A9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43F68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15398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 xml:space="preserve">asthma, </w:t>
            </w:r>
            <w:proofErr w:type="spellStart"/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tracheo</w:t>
            </w:r>
            <w:proofErr w:type="spellEnd"/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-esophageal fistul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0CDC0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peripheral cath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22F4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D237E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76B0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atheter removed, M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26FC5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6AC2F" w14:textId="062C71C2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25)</w:t>
            </w:r>
          </w:p>
        </w:tc>
      </w:tr>
      <w:tr w:rsidR="004F1D0E" w:rsidRPr="008D0CA6" w14:paraId="045735CB" w14:textId="77777777" w:rsidTr="000A6604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113AE" w14:textId="33524F48" w:rsidR="004F1D0E" w:rsidRPr="008D0CA6" w:rsidRDefault="000A6604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CD6AC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463DF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81E40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D7EF3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C1A3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alcoholic hepatitis, peptic ul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6F6C4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surgery, C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592EC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2453F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74FBE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atheter removed, C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AD4EF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7B569" w14:textId="23BCCE83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26)</w:t>
            </w:r>
          </w:p>
        </w:tc>
      </w:tr>
      <w:tr w:rsidR="000A6604" w:rsidRPr="008D0CA6" w14:paraId="25859DBF" w14:textId="77777777" w:rsidTr="00F976F5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3451B" w14:textId="1A55CF2C" w:rsidR="000A6604" w:rsidRPr="008D0CA6" w:rsidRDefault="000A6604" w:rsidP="00F976F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ED993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DC227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E45A3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22E3F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4EAED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heumatoid heart disease, hepatitis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54DE1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N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98B08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endocarditi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760AA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41A6D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IC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671B6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520BD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52)</w:t>
            </w:r>
          </w:p>
        </w:tc>
      </w:tr>
      <w:tr w:rsidR="004F1D0E" w:rsidRPr="008D0CA6" w14:paraId="19EB8259" w14:textId="77777777" w:rsidTr="000A6604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76C83" w14:textId="6D0536B4" w:rsidR="004F1D0E" w:rsidRPr="008D0CA6" w:rsidRDefault="000A6604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AA72C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C04B2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D05F7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AC4BF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AC26F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purulent peritonitis, 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1D725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surgery, C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77078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2971E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, catheter tip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C268C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atheter removed, A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FC218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5E8A9" w14:textId="6C7186C9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27)</w:t>
            </w:r>
          </w:p>
        </w:tc>
      </w:tr>
      <w:tr w:rsidR="004F1D0E" w:rsidRPr="008D0CA6" w14:paraId="38D1B990" w14:textId="77777777" w:rsidTr="000A6604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C6DF3" w14:textId="7B7214A9" w:rsidR="004F1D0E" w:rsidRPr="008D0CA6" w:rsidRDefault="000A6604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2E9EF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53A75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08307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F8C4A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5F0B0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H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F68E0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74A85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oral candidiasi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28E94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oral sw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4C1CC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C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B7684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E83C3" w14:textId="6B60F886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29)</w:t>
            </w:r>
          </w:p>
        </w:tc>
      </w:tr>
      <w:tr w:rsidR="004F1D0E" w:rsidRPr="008D0CA6" w14:paraId="628813CA" w14:textId="77777777" w:rsidTr="000A6604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8AE77" w14:textId="0E7E43ED" w:rsidR="004F1D0E" w:rsidRPr="008D0CA6" w:rsidRDefault="000A6604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9ED51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1E6F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Neth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731F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53B54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1FADA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16846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N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9E832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DAAC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E1C6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A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4F349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61D20" w14:textId="4B1E260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30)</w:t>
            </w:r>
          </w:p>
        </w:tc>
      </w:tr>
      <w:tr w:rsidR="000A6604" w:rsidRPr="008D0CA6" w14:paraId="3743ECF8" w14:textId="77777777" w:rsidTr="00F976F5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FAFB2" w14:textId="71E0A7CE" w:rsidR="000A6604" w:rsidRPr="008D0CA6" w:rsidRDefault="000A6604" w:rsidP="00F976F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43D65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41D97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FF1CA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neo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B943E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301C4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patent ductus arteriosu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77D9E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prematurity, mechanical ventilation, umbilical arterial and venous cath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ADFD5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9A228" w14:textId="77777777" w:rsidR="000A6604" w:rsidRPr="008D0CA6" w:rsidRDefault="000A6604" w:rsidP="00F976F5">
            <w:pPr>
              <w:widowControl/>
              <w:spacing w:after="240"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, catheter tip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E9FB8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atheter removed, ventilator removed, FCZ, A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1F864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d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2BDB1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28)</w:t>
            </w:r>
          </w:p>
        </w:tc>
      </w:tr>
      <w:tr w:rsidR="004F1D0E" w:rsidRPr="008D0CA6" w14:paraId="30D11BFC" w14:textId="77777777" w:rsidTr="000A6604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C0AF2" w14:textId="7D12B33B" w:rsidR="004F1D0E" w:rsidRPr="008D0CA6" w:rsidRDefault="000A6604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CA23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893BD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89F7D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B528E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AEAC0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AML, haemochromatosi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CA76F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hemotherapy, poly</w:t>
            </w:r>
            <w:r w:rsidRPr="008D0CA6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site cathete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02570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92AE8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FCB70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atheter removed, A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C7AA0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93E8B" w14:textId="14D829DC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31)</w:t>
            </w:r>
          </w:p>
        </w:tc>
      </w:tr>
      <w:tr w:rsidR="000A6604" w:rsidRPr="008D0CA6" w14:paraId="195CF38D" w14:textId="77777777" w:rsidTr="00F976F5">
        <w:trPr>
          <w:trHeight w:val="21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56079" w14:textId="3CDCDB85" w:rsidR="000A6604" w:rsidRPr="008D0CA6" w:rsidRDefault="000A6604" w:rsidP="00F976F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2CE03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60A93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0A029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D415A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0E84C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urkitt’s 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C73D6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hemotherapy, C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4DCD8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906EF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, catheter t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BEF11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C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F3CC4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di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AD9A8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8)</w:t>
            </w:r>
          </w:p>
        </w:tc>
      </w:tr>
      <w:tr w:rsidR="000A6604" w:rsidRPr="008D0CA6" w14:paraId="7A38F4B7" w14:textId="77777777" w:rsidTr="00F976F5">
        <w:trPr>
          <w:trHeight w:val="2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822D2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C876A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3BF08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4615C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7DCE3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1E1D4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alcoholic ketoacidosis, tubercu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17B79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ABBBB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0C88D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 xml:space="preserve">bloo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ABE56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atheter rem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4BF69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FF4A4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0A6604" w:rsidRPr="008D0CA6" w14:paraId="2917AA9B" w14:textId="77777777" w:rsidTr="00F976F5">
        <w:trPr>
          <w:trHeight w:val="2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11912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BCCD7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E0CFA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4A77D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A49FE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5581C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pneumonia, DM, chronic renal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204E9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33736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9E0EC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, catheter tip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66A18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 xml:space="preserve">AMB, FCZ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0E293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die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10E21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0A6604" w:rsidRPr="008D0CA6" w14:paraId="33A0263B" w14:textId="77777777" w:rsidTr="00F976F5">
        <w:trPr>
          <w:trHeight w:val="2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8D302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39DE9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DD799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4EE42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54679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D6A64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tetralogy of Fall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787BF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VC, immun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F8953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3EDF2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C50FA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AMB, FC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B6E98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die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EAD04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0A6604" w:rsidRPr="008D0CA6" w14:paraId="04158877" w14:textId="77777777" w:rsidTr="00F976F5">
        <w:trPr>
          <w:trHeight w:val="4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76C9F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EC94E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DA25B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A61EA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B145E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92322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NM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57FAD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prematurity, umbilical artery and vein cath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0161F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D69EC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5413A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atheter remo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41446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AC933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4F1D0E" w:rsidRPr="008D0CA6" w14:paraId="0D08217C" w14:textId="77777777" w:rsidTr="000A6604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B62F1" w14:textId="0E89194E" w:rsidR="004F1D0E" w:rsidRPr="008D0CA6" w:rsidRDefault="000A6604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  <w:r w:rsidR="004F1D0E" w:rsidRPr="008D0CA6"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FB3EE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69F62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D37FD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9A008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D1272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99175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hemotherapy, CVC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DFA83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05899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 xml:space="preserve">blood, catheter tip 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3935D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atheter removed, A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92FF3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15CF5" w14:textId="4D4068A8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32)</w:t>
            </w:r>
          </w:p>
        </w:tc>
      </w:tr>
      <w:tr w:rsidR="004F1D0E" w:rsidRPr="008D0CA6" w14:paraId="196EBA34" w14:textId="77777777" w:rsidTr="000A6604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95CE7" w14:textId="5818E926" w:rsidR="004F1D0E" w:rsidRPr="008D0CA6" w:rsidRDefault="000A6604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  <w:r w:rsidR="004F1D0E" w:rsidRPr="008D0CA6">
              <w:rPr>
                <w:rFonts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DCF00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B1EF9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0068E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neo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85618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BAEC2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NM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C32B9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prematurity, mechanical ventilatio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2D2EC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2A145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19F86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A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187CA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2F507" w14:textId="6AC8C0D6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33)</w:t>
            </w:r>
          </w:p>
        </w:tc>
      </w:tr>
      <w:tr w:rsidR="004F1D0E" w:rsidRPr="008D0CA6" w14:paraId="7F312C57" w14:textId="77777777" w:rsidTr="000A6604">
        <w:trPr>
          <w:trHeight w:val="21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A1A42" w14:textId="1B25D870" w:rsidR="004F1D0E" w:rsidRPr="008D0CA6" w:rsidRDefault="000A6604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  <w:r w:rsidR="004F1D0E" w:rsidRPr="008D0CA6">
              <w:rPr>
                <w:rFonts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E26BF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0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16640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C5847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36A04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72493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2DE77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hemotherapy, CVC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D4483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A21CA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F382C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atheter removed, FC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AB824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713D9" w14:textId="73A6BA02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34)</w:t>
            </w:r>
          </w:p>
        </w:tc>
      </w:tr>
      <w:tr w:rsidR="004F1D0E" w:rsidRPr="008D0CA6" w14:paraId="5B15B470" w14:textId="77777777" w:rsidTr="000A6604">
        <w:trPr>
          <w:trHeight w:val="2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F14DF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06DE0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4136C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A0966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76EF0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7C1B4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alignant fibrous histi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F1266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N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19E22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elluliti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C5857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 xml:space="preserve">woun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5E137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C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DCC21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die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CDCF6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4F1D0E" w:rsidRPr="008D0CA6" w14:paraId="53D917DC" w14:textId="77777777" w:rsidTr="000A6604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81C2E" w14:textId="42CC4DFA" w:rsidR="004F1D0E" w:rsidRPr="008D0CA6" w:rsidRDefault="000A6604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  <w:r w:rsidR="004F1D0E" w:rsidRPr="008D0CA6"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DF557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9E245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A5ED7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515A2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B8BD1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eningitis, pneumoni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FB1F5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surgery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AFD77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A82A3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, swab from the sk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2A133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A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EF047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4A9F5" w14:textId="145EB896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35)</w:t>
            </w:r>
          </w:p>
        </w:tc>
      </w:tr>
      <w:tr w:rsidR="004F1D0E" w:rsidRPr="008D0CA6" w14:paraId="2B85D714" w14:textId="77777777" w:rsidTr="000A6604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53680" w14:textId="2CA04050" w:rsidR="004F1D0E" w:rsidRPr="008D0CA6" w:rsidRDefault="000A6604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  <w:r w:rsidR="004F1D0E" w:rsidRPr="008D0CA6">
              <w:rPr>
                <w:rFonts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8B5B4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F6EC5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92DC6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DACDF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DAA5E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hepatitis C, peripheral vasculopathy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D87B1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intravenous drug use, multiple skin lesion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B6197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endocarditi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B9633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, embo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E1326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A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14C81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0D771" w14:textId="658FD93C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36)</w:t>
            </w:r>
          </w:p>
        </w:tc>
      </w:tr>
      <w:tr w:rsidR="004F1D0E" w:rsidRPr="008D0CA6" w14:paraId="74800190" w14:textId="77777777" w:rsidTr="000A6604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8E99D" w14:textId="38F7D107" w:rsidR="004F1D0E" w:rsidRPr="008D0CA6" w:rsidRDefault="000A6604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  <w:r w:rsidR="004F1D0E" w:rsidRPr="008D0CA6">
              <w:rPr>
                <w:rFonts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71396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73C62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43BBD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4AE14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72F1A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non-Hodgkin’s lymphom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6B943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 xml:space="preserve">indwelling cathet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DF763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urinary tract infectio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865B5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2BB4D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C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85E34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2B393" w14:textId="0C8E6811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37)</w:t>
            </w:r>
          </w:p>
        </w:tc>
      </w:tr>
      <w:tr w:rsidR="004F1D0E" w:rsidRPr="008D0CA6" w14:paraId="0DFDA659" w14:textId="77777777" w:rsidTr="000A6604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8F88E" w14:textId="1AD94E8E" w:rsidR="004F1D0E" w:rsidRPr="008D0CA6" w:rsidRDefault="000A6604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  <w:r w:rsidR="004F1D0E" w:rsidRPr="008D0CA6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45A8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2632F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3D000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F663E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234FC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axillary sinus squamous cell carcinom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786EE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VC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03B12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6D684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, catheter tip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0498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atheter removed, A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206D5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d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CC8BC" w14:textId="48511279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38)</w:t>
            </w:r>
          </w:p>
        </w:tc>
      </w:tr>
      <w:tr w:rsidR="004F1D0E" w:rsidRPr="008D0CA6" w14:paraId="0DC3ABB6" w14:textId="77777777" w:rsidTr="000A6604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353D6" w14:textId="3B61307F" w:rsidR="004F1D0E" w:rsidRPr="008D0CA6" w:rsidRDefault="000A6604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  <w:r w:rsidR="004F1D0E" w:rsidRPr="008D0CA6">
              <w:rPr>
                <w:rFonts w:ascii="Times New Roman" w:hAnsi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418B9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56533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80FE6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6B122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6699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endocarditi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E0359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ioprosthetic mitral val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35556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endocarditi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D934A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86FEC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CZ, A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A9C1A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39CD0" w14:textId="1C133224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39)</w:t>
            </w:r>
          </w:p>
        </w:tc>
      </w:tr>
      <w:tr w:rsidR="000A6604" w:rsidRPr="008D0CA6" w14:paraId="35967984" w14:textId="77777777" w:rsidTr="00F976F5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07853" w14:textId="5FCC426C" w:rsidR="000A6604" w:rsidRPr="008D0CA6" w:rsidRDefault="000A6604" w:rsidP="00F976F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50595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401AB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0BD1C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3B9A9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63DBE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B8873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E893B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3742D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, catheter t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CB0BA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A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482E6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E754A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44)</w:t>
            </w:r>
          </w:p>
        </w:tc>
      </w:tr>
      <w:tr w:rsidR="000A6604" w:rsidRPr="008D0CA6" w14:paraId="50AF4AF4" w14:textId="77777777" w:rsidTr="00F976F5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08A80" w14:textId="0A3ED136" w:rsidR="000A6604" w:rsidRPr="008D0CA6" w:rsidRDefault="000A6604" w:rsidP="00F976F5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E50A1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7FB32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C6451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11EEA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BC648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DM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298BE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urethral cathete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A69BF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urine tract infectio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78B1F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0E9B8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C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3204C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ABF07" w14:textId="77777777" w:rsidR="000A6604" w:rsidRPr="008D0CA6" w:rsidRDefault="000A6604" w:rsidP="00F976F5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45)</w:t>
            </w:r>
          </w:p>
        </w:tc>
      </w:tr>
      <w:tr w:rsidR="004F1D0E" w:rsidRPr="008D0CA6" w14:paraId="0B765FE8" w14:textId="77777777" w:rsidTr="000A6604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F17EC" w14:textId="27C9809B" w:rsidR="004F1D0E" w:rsidRPr="008D0CA6" w:rsidRDefault="000A6604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5720E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55B34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Neth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8A4BF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4F879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CFF91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endocard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52DB3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pacema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70592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disseminated infection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D67D7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 xml:space="preserve">blood, catheter ti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5669E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A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E8821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d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90D77" w14:textId="27661A8F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40)</w:t>
            </w:r>
          </w:p>
        </w:tc>
      </w:tr>
      <w:tr w:rsidR="004F1D0E" w:rsidRPr="008D0CA6" w14:paraId="37E70AA7" w14:textId="77777777" w:rsidTr="000A6604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9FA4E" w14:textId="564F967F" w:rsidR="004F1D0E" w:rsidRPr="008D0CA6" w:rsidRDefault="000A6604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476ED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32DDA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2D02D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908DD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6012C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7A444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peritoneal di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58FC9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peritoniti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9D11C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peritoneal flu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7F6C3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atheter removed, FCZ, A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27DA4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ADE82" w14:textId="407A4F1A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41)</w:t>
            </w:r>
          </w:p>
        </w:tc>
      </w:tr>
      <w:tr w:rsidR="004F1D0E" w:rsidRPr="008D0CA6" w14:paraId="0A95C6E8" w14:textId="77777777" w:rsidTr="000A6604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07206" w14:textId="3AD85E95" w:rsidR="004F1D0E" w:rsidRPr="008D0CA6" w:rsidRDefault="000A6604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3235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FFF00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66B89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81F1E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E8C28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DM, post-renal transpla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38E3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use of prednisone, CVC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45402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7C41E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B8240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A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09270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d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EAD94" w14:textId="4A74C598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1)</w:t>
            </w:r>
          </w:p>
        </w:tc>
      </w:tr>
      <w:tr w:rsidR="004F1D0E" w:rsidRPr="008D0CA6" w14:paraId="6F138951" w14:textId="77777777" w:rsidTr="000A6604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92C39" w14:textId="400F43E0" w:rsidR="004F1D0E" w:rsidRPr="008D0CA6" w:rsidRDefault="004F1D0E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lastRenderedPageBreak/>
              <w:t>4</w:t>
            </w:r>
            <w:r w:rsidR="000A6604">
              <w:rPr>
                <w:rFonts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253A9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199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042C6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E919A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49B75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CC188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arcinoma of cec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932C8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N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DFB39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B8801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D8773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K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20EA2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83E1B" w14:textId="0AE830CE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46)</w:t>
            </w:r>
          </w:p>
        </w:tc>
      </w:tr>
      <w:tr w:rsidR="004F1D0E" w:rsidRPr="008D0CA6" w14:paraId="2B47A7D6" w14:textId="77777777" w:rsidTr="000A6604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FA03A" w14:textId="77777777" w:rsidR="004F1D0E" w:rsidRPr="008D0CA6" w:rsidRDefault="004F1D0E" w:rsidP="008D0CA6">
            <w:pPr>
              <w:widowControl/>
              <w:jc w:val="left"/>
              <w:rPr>
                <w:rFonts w:ascii="宋体" w:hAnsi="宋体" w:cs="宋体"/>
                <w:b/>
                <w:bCs/>
                <w:kern w:val="0"/>
                <w:sz w:val="16"/>
                <w:szCs w:val="16"/>
              </w:rPr>
            </w:pPr>
            <w:r w:rsidRPr="008D0CA6">
              <w:rPr>
                <w:rFonts w:ascii="宋体" w:hAnsi="宋体" w:cs="宋体" w:hint="eastAsia"/>
                <w:b/>
                <w:bCs/>
                <w:kern w:val="0"/>
                <w:sz w:val="16"/>
                <w:szCs w:val="16"/>
              </w:rPr>
              <w:t>clu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2D399" w14:textId="77777777" w:rsidR="004F1D0E" w:rsidRPr="008D0CA6" w:rsidRDefault="004F1D0E" w:rsidP="008D0CA6">
            <w:pPr>
              <w:widowControl/>
              <w:jc w:val="left"/>
              <w:rPr>
                <w:rFonts w:ascii="宋体" w:hAnsi="宋体" w:cs="宋体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C583D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21D2F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68C2F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CC782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E974C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F2CFB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D6204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5FC36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96567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40CB1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4F1D0E" w:rsidRPr="008D0CA6" w14:paraId="0FC26C44" w14:textId="77777777" w:rsidTr="000A6604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E85CB" w14:textId="77777777" w:rsidR="004F1D0E" w:rsidRPr="008D0CA6" w:rsidRDefault="004F1D0E" w:rsidP="008D0CA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FC0C6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32180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926D5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neonate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3929E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 (n=3)</w:t>
            </w: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br/>
              <w:t>F (n=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C9E0D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sepsis, meningitis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82CB7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p</w:t>
            </w: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maturity (n=6), ventilator support (n=4), PICC (n=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85A12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44C77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b</w:t>
            </w: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lood (n=6)</w:t>
            </w: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br/>
              <w:t>PICC tip (n=3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64899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AP (n=5)</w:t>
            </w: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br/>
              <w:t>FCZ (n=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BE77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kern w:val="0"/>
                <w:sz w:val="16"/>
                <w:szCs w:val="16"/>
              </w:rPr>
              <w:t>r</w:t>
            </w: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ecovered (n=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C219D" w14:textId="6682060F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6)</w:t>
            </w:r>
          </w:p>
        </w:tc>
      </w:tr>
      <w:tr w:rsidR="004F1D0E" w:rsidRPr="008D0CA6" w14:paraId="62E31C9A" w14:textId="77777777" w:rsidTr="000A6604">
        <w:trPr>
          <w:trHeight w:val="21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01338" w14:textId="77777777" w:rsidR="004F1D0E" w:rsidRPr="008D0CA6" w:rsidRDefault="004F1D0E" w:rsidP="008D0CA6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E0CC1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200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C37E8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9996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8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F8B6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450C7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encepha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BB204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NM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9277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C8654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A2CE5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C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901B8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die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3AFFC" w14:textId="255B0AB1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noProof/>
                <w:kern w:val="0"/>
                <w:sz w:val="16"/>
                <w:szCs w:val="16"/>
              </w:rPr>
              <w:t>(7)</w:t>
            </w:r>
          </w:p>
        </w:tc>
      </w:tr>
      <w:tr w:rsidR="004F1D0E" w:rsidRPr="008D0CA6" w14:paraId="0824A797" w14:textId="77777777" w:rsidTr="000A6604">
        <w:trPr>
          <w:trHeight w:val="2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CD39C7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2E6E79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0D000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88B1B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D755C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C094A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-cell 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D1E92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CVC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A93D7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fungemia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67FE9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6018F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A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6A4B6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8D0CA6">
              <w:rPr>
                <w:rFonts w:ascii="Times New Roman" w:hAnsi="Times New Roman"/>
                <w:kern w:val="0"/>
                <w:sz w:val="16"/>
                <w:szCs w:val="16"/>
              </w:rPr>
              <w:t>recovere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9CB2F" w14:textId="77777777" w:rsidR="004F1D0E" w:rsidRPr="008D0CA6" w:rsidRDefault="004F1D0E" w:rsidP="008D0CA6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</w:p>
        </w:tc>
      </w:tr>
      <w:tr w:rsidR="004F1D0E" w:rsidRPr="008D0CA6" w14:paraId="4DD0D993" w14:textId="77777777" w:rsidTr="000A6604">
        <w:trPr>
          <w:trHeight w:val="21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DF359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D463E" w14:textId="77777777" w:rsidR="004F1D0E" w:rsidRPr="008D0CA6" w:rsidRDefault="004F1D0E" w:rsidP="008D0CA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C991B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A8B49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E2743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53AF0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2DDEF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8DE02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9D7CF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8D4F3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E4351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980DA" w14:textId="77777777" w:rsidR="004F1D0E" w:rsidRPr="008D0CA6" w:rsidRDefault="004F1D0E" w:rsidP="008D0CA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6037C6F3" w14:textId="77777777" w:rsidR="004F1D0E" w:rsidRPr="004A0413" w:rsidRDefault="004F1D0E" w:rsidP="00634CA0">
      <w:pPr>
        <w:rPr>
          <w:rFonts w:ascii="Times New Roman" w:hAnsi="Times New Roman"/>
          <w:sz w:val="24"/>
        </w:rPr>
      </w:pPr>
      <w:r w:rsidRPr="004A0413">
        <w:rPr>
          <w:rFonts w:ascii="Times New Roman" w:hAnsi="Times New Roman"/>
          <w:sz w:val="24"/>
        </w:rPr>
        <w:t xml:space="preserve">Y, years old; F, female; M, male; DM, diabetes mellitus; ALL, acute lymphoblastic leukemia; CML, chronic myelogenous leukemia; AML, acute myelogenous leukemia; AMI, </w:t>
      </w:r>
      <w:proofErr w:type="spellStart"/>
      <w:r w:rsidRPr="004A0413">
        <w:rPr>
          <w:rFonts w:ascii="Times New Roman" w:hAnsi="Times New Roman"/>
          <w:sz w:val="24"/>
        </w:rPr>
        <w:t>actue</w:t>
      </w:r>
      <w:proofErr w:type="spellEnd"/>
      <w:r w:rsidRPr="004A0413">
        <w:rPr>
          <w:rFonts w:ascii="Times New Roman" w:hAnsi="Times New Roman"/>
          <w:sz w:val="24"/>
        </w:rPr>
        <w:t xml:space="preserve"> myocardial infarction; COPD, chronic obstructive pulmonary disease; CVC, central venous catheter; PICC, peripherally inserted central venous catheter; FCZ, fluconazole; AMB, amphotericin B; ICZ, itraconazole; VRZ, voriconazole; CAP, </w:t>
      </w:r>
      <w:proofErr w:type="spellStart"/>
      <w:r w:rsidRPr="004A0413">
        <w:rPr>
          <w:rFonts w:ascii="Times New Roman" w:hAnsi="Times New Roman"/>
          <w:sz w:val="24"/>
        </w:rPr>
        <w:t>caspofungin</w:t>
      </w:r>
      <w:proofErr w:type="spellEnd"/>
      <w:r w:rsidRPr="004A0413">
        <w:rPr>
          <w:rFonts w:ascii="Times New Roman" w:hAnsi="Times New Roman"/>
          <w:sz w:val="24"/>
        </w:rPr>
        <w:t>; MICA, micafungin; KET, ketoconazole; NM, not mentioned; The numbers in parentheses above indicate the number of patients.</w:t>
      </w:r>
      <w:bookmarkStart w:id="2" w:name="_Hlk74932836"/>
    </w:p>
    <w:bookmarkEnd w:id="1"/>
    <w:bookmarkEnd w:id="2"/>
    <w:p w14:paraId="56D83D5B" w14:textId="77777777" w:rsidR="004F1D0E" w:rsidRDefault="004F1D0E" w:rsidP="00BE1AFA">
      <w:pPr>
        <w:widowControl/>
        <w:rPr>
          <w:rFonts w:ascii="Times New Roman" w:hAnsi="Times New Roman"/>
          <w:kern w:val="0"/>
          <w:sz w:val="24"/>
        </w:rPr>
        <w:sectPr w:rsidR="004F1D0E" w:rsidSect="008D0CA6">
          <w:headerReference w:type="even" r:id="rId7"/>
          <w:headerReference w:type="default" r:id="rId8"/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14:paraId="40B6A72C" w14:textId="77777777" w:rsidR="004F1D0E" w:rsidRPr="00BE1AFA" w:rsidRDefault="004F1D0E" w:rsidP="00BE1AFA">
      <w:pPr>
        <w:widowControl/>
        <w:rPr>
          <w:rFonts w:ascii="Times New Roman" w:hAnsi="Times New Roman"/>
          <w:kern w:val="0"/>
          <w:sz w:val="24"/>
        </w:rPr>
      </w:pPr>
    </w:p>
    <w:p w14:paraId="3A381807" w14:textId="77777777" w:rsidR="004F1D0E" w:rsidRDefault="004F1D0E" w:rsidP="00BE1AFA">
      <w:pPr>
        <w:widowControl/>
        <w:rPr>
          <w:rFonts w:ascii="Times New Roman" w:hAnsi="Times New Roman"/>
          <w:kern w:val="0"/>
          <w:sz w:val="24"/>
        </w:rPr>
      </w:pPr>
      <w:r w:rsidRPr="00BE1AFA">
        <w:rPr>
          <w:rFonts w:ascii="Times New Roman" w:hAnsi="Times New Roman"/>
          <w:kern w:val="0"/>
          <w:sz w:val="24"/>
        </w:rPr>
        <w:t xml:space="preserve">Table S2. Summary of antifungal susceptibility results of </w:t>
      </w:r>
      <w:proofErr w:type="spellStart"/>
      <w:r w:rsidRPr="00BE1AFA">
        <w:rPr>
          <w:rFonts w:ascii="Times New Roman" w:hAnsi="Times New Roman"/>
          <w:i/>
          <w:iCs/>
          <w:kern w:val="0"/>
          <w:sz w:val="24"/>
        </w:rPr>
        <w:t>Kodamaea</w:t>
      </w:r>
      <w:proofErr w:type="spellEnd"/>
      <w:r w:rsidRPr="00BE1AFA">
        <w:rPr>
          <w:rFonts w:ascii="Times New Roman" w:hAnsi="Times New Roman"/>
          <w:i/>
          <w:iCs/>
          <w:kern w:val="0"/>
          <w:sz w:val="24"/>
        </w:rPr>
        <w:t xml:space="preserve"> </w:t>
      </w:r>
      <w:proofErr w:type="spellStart"/>
      <w:r w:rsidRPr="00BE1AFA">
        <w:rPr>
          <w:rFonts w:ascii="Times New Roman" w:hAnsi="Times New Roman"/>
          <w:i/>
          <w:iCs/>
          <w:kern w:val="0"/>
          <w:sz w:val="24"/>
        </w:rPr>
        <w:t>ohmeri</w:t>
      </w:r>
      <w:proofErr w:type="spellEnd"/>
      <w:r w:rsidRPr="00BE1AFA">
        <w:rPr>
          <w:rFonts w:ascii="Times New Roman" w:hAnsi="Times New Roman"/>
          <w:kern w:val="0"/>
          <w:sz w:val="24"/>
        </w:rPr>
        <w:t xml:space="preserve"> isolates.</w:t>
      </w:r>
    </w:p>
    <w:tbl>
      <w:tblPr>
        <w:tblW w:w="13369" w:type="dxa"/>
        <w:tblInd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0"/>
        <w:gridCol w:w="991"/>
        <w:gridCol w:w="900"/>
        <w:gridCol w:w="1000"/>
        <w:gridCol w:w="970"/>
        <w:gridCol w:w="890"/>
        <w:gridCol w:w="1020"/>
        <w:gridCol w:w="1040"/>
        <w:gridCol w:w="901"/>
        <w:gridCol w:w="961"/>
        <w:gridCol w:w="1111"/>
        <w:gridCol w:w="1225"/>
        <w:gridCol w:w="1010"/>
        <w:gridCol w:w="610"/>
      </w:tblGrid>
      <w:tr w:rsidR="004F1D0E" w:rsidRPr="00056C9A" w14:paraId="04C19AAD" w14:textId="77777777" w:rsidTr="00056C9A">
        <w:trPr>
          <w:trHeight w:val="290"/>
        </w:trPr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EA49B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D7C8B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F96BF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6E458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2DE5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83EF7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46CA2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87A10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F9147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525FD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F228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CFAD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0344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201F2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F1D0E" w:rsidRPr="00056C9A" w14:paraId="44F9ABD3" w14:textId="77777777" w:rsidTr="00056C9A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798B2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9A0D5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isolation No.</w:t>
            </w:r>
          </w:p>
        </w:tc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EBDFBF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MIC values (mg/L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39075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Ref No.</w:t>
            </w:r>
          </w:p>
        </w:tc>
      </w:tr>
      <w:tr w:rsidR="004F1D0E" w:rsidRPr="00056C9A" w14:paraId="53D4A019" w14:textId="77777777" w:rsidTr="00056C9A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4196E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468F7B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B35A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FC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71F70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VR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DF39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IC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7A567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MC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13250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K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4155B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42C48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M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3B96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C3F9D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A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167C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A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69C1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5-F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BF5960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4F1D0E" w:rsidRPr="00056C9A" w14:paraId="140A9AD8" w14:textId="77777777" w:rsidTr="00056C9A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ED266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A5B70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29D00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DBD2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E44D3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353A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E0BCF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7D69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1641C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A518C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&gt;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75DB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3515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3FC87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B87EF" w14:textId="1469FA99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kern w:val="0"/>
                <w:sz w:val="18"/>
                <w:szCs w:val="18"/>
              </w:rPr>
              <w:t>(10)</w:t>
            </w:r>
          </w:p>
        </w:tc>
      </w:tr>
      <w:tr w:rsidR="004F1D0E" w:rsidRPr="00056C9A" w14:paraId="662291DF" w14:textId="77777777" w:rsidTr="00054DB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2FABA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99C7F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56F68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FB643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FD4C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27EC2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59AC0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E97C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144D2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A077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DAF5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C2BD2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9C5E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9BB48" w14:textId="0A2F8953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kern w:val="0"/>
                <w:sz w:val="18"/>
                <w:szCs w:val="18"/>
              </w:rPr>
              <w:t>(12)</w:t>
            </w:r>
          </w:p>
        </w:tc>
      </w:tr>
      <w:tr w:rsidR="004F1D0E" w:rsidRPr="00056C9A" w14:paraId="1CDA6AEE" w14:textId="77777777" w:rsidTr="00054DB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2F43F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105BB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59F8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64B5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5637C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650D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7CB7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5E7D3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B880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F6B5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58B73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3800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2C6A2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≤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B22FF" w14:textId="7E8587EC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kern w:val="0"/>
                <w:sz w:val="18"/>
                <w:szCs w:val="18"/>
              </w:rPr>
              <w:t>(2)</w:t>
            </w:r>
          </w:p>
        </w:tc>
      </w:tr>
      <w:tr w:rsidR="004F1D0E" w:rsidRPr="00056C9A" w14:paraId="0DF68DDF" w14:textId="77777777" w:rsidTr="00054DB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4DB38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AB402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8813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1758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≤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629B0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A0B8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8CB3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8543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3C960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14A5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D6C48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FD20F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A635C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2BF6E" w14:textId="4D29BB7C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kern w:val="0"/>
                <w:sz w:val="18"/>
                <w:szCs w:val="18"/>
              </w:rPr>
              <w:t>(13)</w:t>
            </w:r>
          </w:p>
        </w:tc>
      </w:tr>
      <w:tr w:rsidR="004F1D0E" w:rsidRPr="00056C9A" w14:paraId="22BCC35A" w14:textId="77777777" w:rsidTr="00054DB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D4C40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2FB7C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67B6B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99AA1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DE0D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857F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3D58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48A37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753D1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7721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084D1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42310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1EE2F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B64F4" w14:textId="0A0E3BA6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color w:val="000000"/>
                <w:kern w:val="0"/>
                <w:sz w:val="18"/>
                <w:szCs w:val="18"/>
              </w:rPr>
              <w:t>(14)</w:t>
            </w:r>
          </w:p>
        </w:tc>
      </w:tr>
      <w:tr w:rsidR="004F1D0E" w:rsidRPr="00056C9A" w14:paraId="2B6B142C" w14:textId="77777777" w:rsidTr="00054DB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F1DF3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CCD57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E692F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5FD2D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E7DA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7C631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AFAB2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08802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E8C9F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565B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BC890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A272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D2AA2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9616B" w14:textId="77DFDE81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color w:val="000000"/>
                <w:kern w:val="0"/>
                <w:sz w:val="18"/>
                <w:szCs w:val="18"/>
              </w:rPr>
              <w:t>(15)</w:t>
            </w:r>
          </w:p>
        </w:tc>
      </w:tr>
      <w:tr w:rsidR="004F1D0E" w:rsidRPr="00056C9A" w14:paraId="3FE1EDD7" w14:textId="77777777" w:rsidTr="00054DB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1AEB5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81D9C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4CAEF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9DD7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1B8E7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F693B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4EB40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1E8E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0493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5D3B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 xml:space="preserve">&gt; 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8F72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EE99D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5005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 xml:space="preserve">&lt; 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A7D9D" w14:textId="4AFAA2C8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kern w:val="0"/>
                <w:sz w:val="18"/>
                <w:szCs w:val="18"/>
              </w:rPr>
              <w:t>(18)</w:t>
            </w:r>
          </w:p>
        </w:tc>
      </w:tr>
      <w:tr w:rsidR="004F1D0E" w:rsidRPr="00056C9A" w14:paraId="2723E841" w14:textId="77777777" w:rsidTr="00054DBA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E2A0B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FD923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9F831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35FF8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583C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D95E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D921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B6DC0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E4B53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C6A4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5BEF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C0B21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3E56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56AED" w14:textId="1A76FEBC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kern w:val="0"/>
                <w:sz w:val="18"/>
                <w:szCs w:val="18"/>
              </w:rPr>
              <w:t>(20)</w:t>
            </w:r>
          </w:p>
        </w:tc>
      </w:tr>
      <w:tr w:rsidR="004F1D0E" w:rsidRPr="00056C9A" w14:paraId="387C2041" w14:textId="77777777" w:rsidTr="00054DBA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1DD82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B7A2D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AE1CB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&gt;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51398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D88C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637D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89690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4BDEC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6D5A3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E8BF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C0342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5B8F2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4D7B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412A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F1D0E" w:rsidRPr="00056C9A" w14:paraId="59BD6C88" w14:textId="77777777" w:rsidTr="00054DB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E2F10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03D4C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C6733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&l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FDA27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10713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&lt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935E0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4A14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BDE88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4FB0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ED313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434B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79F9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&lt;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1F311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&lt;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6A825" w14:textId="2F5E341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kern w:val="0"/>
                <w:sz w:val="18"/>
                <w:szCs w:val="18"/>
              </w:rPr>
              <w:t>(22)</w:t>
            </w:r>
          </w:p>
        </w:tc>
      </w:tr>
      <w:tr w:rsidR="004F1D0E" w:rsidRPr="00056C9A" w14:paraId="149FD540" w14:textId="77777777" w:rsidTr="00054DB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9761F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55F80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D7BF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A14C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&lt;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C639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5B2BC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69B1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844B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1741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EFB4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BC99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148B2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&lt;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EC043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29DE3" w14:textId="6471E208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kern w:val="0"/>
                <w:sz w:val="18"/>
                <w:szCs w:val="18"/>
              </w:rPr>
              <w:t>(21)</w:t>
            </w:r>
          </w:p>
        </w:tc>
      </w:tr>
      <w:tr w:rsidR="004F1D0E" w:rsidRPr="00056C9A" w14:paraId="4E080C1E" w14:textId="77777777" w:rsidTr="00054DB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4AC2D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E0F77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42F41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5C772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163C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D19B7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04E3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52118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3676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240B7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9A112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4FB4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9383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EC3BE" w14:textId="18FEE922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kern w:val="0"/>
                <w:sz w:val="18"/>
                <w:szCs w:val="18"/>
              </w:rPr>
              <w:t>(23)</w:t>
            </w:r>
          </w:p>
        </w:tc>
      </w:tr>
      <w:tr w:rsidR="004F1D0E" w:rsidRPr="00056C9A" w14:paraId="52AD9119" w14:textId="77777777" w:rsidTr="00054DBA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5A84D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65DCD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9546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869A2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940E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B713F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478D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CD31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A939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CBBE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27C9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2929D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F37EC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&lt;0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13CFD" w14:textId="3F0EB9C1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kern w:val="0"/>
                <w:sz w:val="18"/>
                <w:szCs w:val="18"/>
              </w:rPr>
              <w:t>(24)</w:t>
            </w:r>
          </w:p>
        </w:tc>
      </w:tr>
      <w:tr w:rsidR="004F1D0E" w:rsidRPr="00056C9A" w14:paraId="59255F24" w14:textId="77777777" w:rsidTr="00054DBA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44818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E9CA8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CAE00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C0F17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BBE12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794C7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360C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4548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BE5FB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2C2B2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411CF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C28A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0BBFB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&lt;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844D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F1D0E" w:rsidRPr="00056C9A" w14:paraId="0B8206DB" w14:textId="77777777" w:rsidTr="00054DB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FD806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F1FE5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75321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D0901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F5A6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C291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21580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FB2C8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A6FFB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6DB68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BFBD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9903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E8CC2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&lt;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AD534" w14:textId="162A6405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kern w:val="0"/>
                <w:sz w:val="18"/>
                <w:szCs w:val="18"/>
              </w:rPr>
              <w:t>(25)</w:t>
            </w:r>
          </w:p>
        </w:tc>
      </w:tr>
      <w:tr w:rsidR="004F1D0E" w:rsidRPr="00056C9A" w14:paraId="0F1F7E01" w14:textId="77777777" w:rsidTr="00054DB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DC6AB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B500F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B234B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5D7E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882B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BC9D3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A7C98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A9DFF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C241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25CB3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B3C03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9F1AB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8F7E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B1709" w14:textId="3FC43BEA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kern w:val="0"/>
                <w:sz w:val="18"/>
                <w:szCs w:val="18"/>
              </w:rPr>
              <w:t>(26)</w:t>
            </w:r>
          </w:p>
        </w:tc>
      </w:tr>
      <w:tr w:rsidR="004F1D0E" w:rsidRPr="00056C9A" w14:paraId="1B7AD8B0" w14:textId="77777777" w:rsidTr="00054DB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195A6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6DE5D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D868D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FB74D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7C3FC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69188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9F95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EED2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C9847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AD51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E233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97D2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2ECED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81CEE" w14:textId="0E5A26DA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kern w:val="0"/>
                <w:sz w:val="18"/>
                <w:szCs w:val="18"/>
              </w:rPr>
              <w:t>(27)</w:t>
            </w:r>
          </w:p>
        </w:tc>
      </w:tr>
      <w:tr w:rsidR="004F1D0E" w:rsidRPr="00056C9A" w14:paraId="21CDD9BE" w14:textId="77777777" w:rsidTr="00054DB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7A616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B8524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F862C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B4CDB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&lt;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0459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&lt;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AE8D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2FC9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0CBB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4721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AB0AF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8DD81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64C9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&lt;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6306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&l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CA189" w14:textId="641DCC23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kern w:val="0"/>
                <w:sz w:val="18"/>
                <w:szCs w:val="18"/>
              </w:rPr>
              <w:t>(28)</w:t>
            </w:r>
          </w:p>
        </w:tc>
      </w:tr>
      <w:tr w:rsidR="004F1D0E" w:rsidRPr="00056C9A" w14:paraId="54BE2029" w14:textId="77777777" w:rsidTr="00054DB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700BF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49E78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01778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1211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EACE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BA29B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A173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932A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A22AB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0AB80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01BDF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A3A10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261FC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5E925" w14:textId="7128E78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kern w:val="0"/>
                <w:sz w:val="18"/>
                <w:szCs w:val="18"/>
              </w:rPr>
              <w:t>(29)</w:t>
            </w:r>
          </w:p>
        </w:tc>
      </w:tr>
      <w:tr w:rsidR="004F1D0E" w:rsidRPr="00056C9A" w14:paraId="3CA591A4" w14:textId="77777777" w:rsidTr="00054DB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49811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A8F7B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F2A38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3533B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CAA58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FB661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491DD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C910C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530F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3F84D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97EE3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586EF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&lt;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648B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&lt;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FFEFB" w14:textId="493CD483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kern w:val="0"/>
                <w:sz w:val="18"/>
                <w:szCs w:val="18"/>
              </w:rPr>
              <w:t>(30)</w:t>
            </w:r>
          </w:p>
        </w:tc>
      </w:tr>
      <w:tr w:rsidR="004F1D0E" w:rsidRPr="00056C9A" w14:paraId="65309AC2" w14:textId="77777777" w:rsidTr="00054DBA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10BBB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BE5E5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F3751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9EFF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708B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6C46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96E93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3B7FF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68D20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0D62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43B43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2298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FA54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4D6C8" w14:textId="5FB436A3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kern w:val="0"/>
                <w:sz w:val="18"/>
                <w:szCs w:val="18"/>
              </w:rPr>
              <w:t>(8)</w:t>
            </w:r>
          </w:p>
        </w:tc>
      </w:tr>
      <w:tr w:rsidR="004F1D0E" w:rsidRPr="00056C9A" w14:paraId="17E05F54" w14:textId="77777777" w:rsidTr="00054DBA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DF818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36E9B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9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731DD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0A103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DACA1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493B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3137D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F9DF8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BFAB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E7DED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1A418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112FF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2A39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BBC37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F1D0E" w:rsidRPr="00056C9A" w14:paraId="0D057F55" w14:textId="77777777" w:rsidTr="00054DBA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5C8B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22550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9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E7288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CD100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AE81B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73E6F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2EE1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47997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9674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CDFD2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355E2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2635D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AE3B1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DCF4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F1D0E" w:rsidRPr="00056C9A" w14:paraId="3000F741" w14:textId="77777777" w:rsidTr="00054DBA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29DB2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889E2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9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E833C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D705D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C51E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F4557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3F172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29043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518E7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9497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3EAF1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8E66F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D03B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48A0C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F1D0E" w:rsidRPr="00056C9A" w14:paraId="058EAA16" w14:textId="77777777" w:rsidTr="00054DBA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A4D0F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B071F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9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D25D3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0E957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498B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3130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D9AA7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2F1D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420EB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F951C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846C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0714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6659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53A6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F1D0E" w:rsidRPr="00056C9A" w14:paraId="623E742A" w14:textId="77777777" w:rsidTr="00054DB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FBC99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312AC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20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0293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965C3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1DAA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F342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1A2EC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42C3F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25808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8215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4F3A8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44C12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738C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A6697" w14:textId="7CC7A180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kern w:val="0"/>
                <w:sz w:val="18"/>
                <w:szCs w:val="18"/>
              </w:rPr>
              <w:t>(32)</w:t>
            </w:r>
          </w:p>
        </w:tc>
      </w:tr>
      <w:tr w:rsidR="004F1D0E" w:rsidRPr="00056C9A" w14:paraId="11A84AE4" w14:textId="77777777" w:rsidTr="00054DB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B49C6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9F498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2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91F8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B02EB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B9D6D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3574F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93D1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8F7C3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5E953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50E2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D223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6AAC3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1F4AD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&lt;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45D33" w14:textId="37523E09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kern w:val="0"/>
                <w:sz w:val="18"/>
                <w:szCs w:val="18"/>
              </w:rPr>
              <w:t>(33)</w:t>
            </w:r>
          </w:p>
        </w:tc>
      </w:tr>
      <w:tr w:rsidR="004F1D0E" w:rsidRPr="00056C9A" w14:paraId="0F87FCDB" w14:textId="77777777" w:rsidTr="00054DBA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DCCBF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46C8A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2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4C9F7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4FD2B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13EF2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8D26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DC45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30E0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E387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9658F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9CC21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8FC22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D8A2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ADAC8" w14:textId="742158F8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kern w:val="0"/>
                <w:sz w:val="18"/>
                <w:szCs w:val="18"/>
              </w:rPr>
              <w:t>(7)</w:t>
            </w:r>
          </w:p>
        </w:tc>
      </w:tr>
      <w:tr w:rsidR="004F1D0E" w:rsidRPr="00056C9A" w14:paraId="05C24B9E" w14:textId="77777777" w:rsidTr="00054DBA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C1AFF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4A6BD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2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D957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C239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F240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5691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DAE0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A73D2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A365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3E64B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6D60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D1A37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383C0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2396F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F1D0E" w:rsidRPr="00056C9A" w14:paraId="47C404F9" w14:textId="77777777" w:rsidTr="00054DBA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B9C48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72C41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2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99900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F513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C92DD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AEBDF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79DB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9FE7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43A02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20E3B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8CD6B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D4F7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F9BD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B80AC" w14:textId="634068F1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kern w:val="0"/>
                <w:sz w:val="18"/>
                <w:szCs w:val="18"/>
              </w:rPr>
              <w:t>(34)</w:t>
            </w:r>
          </w:p>
        </w:tc>
      </w:tr>
      <w:tr w:rsidR="004F1D0E" w:rsidRPr="00056C9A" w14:paraId="03ECF97A" w14:textId="77777777" w:rsidTr="00054DBA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FB107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73AF2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23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D5B3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105D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A50D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D11DD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3347C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153C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81E9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A2ECC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1F48B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F4752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FF1ED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0E27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F1D0E" w:rsidRPr="00056C9A" w14:paraId="7672094C" w14:textId="77777777" w:rsidTr="00054DB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B75AB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DEB60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24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B9BF0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A2CC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4283B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82EC8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7963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A4A2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B2D9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0732F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FCBE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E6A7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6E8E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22DC1" w14:textId="5713A105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kern w:val="0"/>
                <w:sz w:val="18"/>
                <w:szCs w:val="18"/>
              </w:rPr>
              <w:t>(35)</w:t>
            </w:r>
          </w:p>
        </w:tc>
      </w:tr>
      <w:tr w:rsidR="004F1D0E" w:rsidRPr="00056C9A" w14:paraId="0D22F360" w14:textId="77777777" w:rsidTr="00054DB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B8DB1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7741F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25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ECBA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7082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0952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638CF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E0F8D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7707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22958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9041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EA837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83938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8014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≤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58B6E" w14:textId="6FD953C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kern w:val="0"/>
                <w:sz w:val="18"/>
                <w:szCs w:val="18"/>
              </w:rPr>
              <w:t>(39)</w:t>
            </w:r>
          </w:p>
        </w:tc>
      </w:tr>
      <w:tr w:rsidR="004F1D0E" w:rsidRPr="00056C9A" w14:paraId="08545D63" w14:textId="77777777" w:rsidTr="00054DB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F5975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79E17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2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8C838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613D1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2FBFD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9E231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73E02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27BCB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3BC8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4D0E7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F0570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05328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30B9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≤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03C41" w14:textId="03538B0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kern w:val="0"/>
                <w:sz w:val="18"/>
                <w:szCs w:val="18"/>
              </w:rPr>
              <w:t>(47)</w:t>
            </w:r>
          </w:p>
        </w:tc>
      </w:tr>
      <w:tr w:rsidR="004F1D0E" w:rsidRPr="00056C9A" w14:paraId="2E06629D" w14:textId="77777777" w:rsidTr="00054DBA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F554A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7C5CF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27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C6C71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90783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20BF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23210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76B27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67AC1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011CF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807E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4946B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EA2D1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&lt;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8EC8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≤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64D75" w14:textId="76D50ABB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kern w:val="0"/>
                <w:sz w:val="18"/>
                <w:szCs w:val="18"/>
              </w:rPr>
              <w:t>(49)</w:t>
            </w:r>
          </w:p>
        </w:tc>
      </w:tr>
      <w:tr w:rsidR="004F1D0E" w:rsidRPr="00056C9A" w14:paraId="400BE783" w14:textId="77777777" w:rsidTr="00054DBA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1E419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85C5C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2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C27FC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6E45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27F67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E42D3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6592B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794A8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EE4E0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F11C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B010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32051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B94E0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&lt;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B19DB" w14:textId="1BE2F41F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kern w:val="0"/>
                <w:sz w:val="18"/>
                <w:szCs w:val="18"/>
              </w:rPr>
              <w:t>(51)</w:t>
            </w:r>
          </w:p>
        </w:tc>
      </w:tr>
      <w:tr w:rsidR="004F1D0E" w:rsidRPr="00056C9A" w14:paraId="2DD6CC9D" w14:textId="77777777" w:rsidTr="00054DBA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D574C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AB5C2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2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BA15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8E2C9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13FF8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FC5D0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4A9A8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D7DD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1FCA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627B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EBFB2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CE130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7B9E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&lt;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3364B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F1D0E" w:rsidRPr="00056C9A" w14:paraId="35511C03" w14:textId="77777777" w:rsidTr="00054DBA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4760F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1DAD1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28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454B3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2298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FD2FE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E47E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8EC25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7F3A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B079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EFA9B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0E28D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017AF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973F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&lt;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2609C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F1D0E" w:rsidRPr="00056C9A" w14:paraId="7297F6EA" w14:textId="77777777" w:rsidTr="00054DBA">
        <w:trPr>
          <w:trHeight w:val="28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C62AE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25A8C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2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85C3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67C07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0EE7D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9F200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5B381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43CF8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3DF8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2BA98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D4BC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12D86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C1671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5BFB3" w14:textId="056832FB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kern w:val="0"/>
                <w:sz w:val="18"/>
                <w:szCs w:val="18"/>
              </w:rPr>
              <w:t>(53)</w:t>
            </w:r>
          </w:p>
        </w:tc>
      </w:tr>
      <w:tr w:rsidR="004F1D0E" w:rsidRPr="00056C9A" w14:paraId="566F2318" w14:textId="77777777" w:rsidTr="00054DBA">
        <w:trPr>
          <w:trHeight w:val="2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85463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A2AA9" w14:textId="77777777" w:rsidR="004F1D0E" w:rsidRPr="00056C9A" w:rsidRDefault="004F1D0E" w:rsidP="00056C9A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29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3874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9D8F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4F5E3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9D8DB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15021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BE48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A96B0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3A5CB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C3E01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37D84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2D991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56C9A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15462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F1D0E" w:rsidRPr="00056C9A" w14:paraId="1784DBED" w14:textId="77777777" w:rsidTr="00056C9A"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2345A" w14:textId="77777777" w:rsidR="004F1D0E" w:rsidRPr="00056C9A" w:rsidRDefault="004F1D0E" w:rsidP="00056C9A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F11FF" w14:textId="77777777" w:rsidR="004F1D0E" w:rsidRPr="00056C9A" w:rsidRDefault="004F1D0E" w:rsidP="00056C9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25168" w14:textId="77777777" w:rsidR="004F1D0E" w:rsidRPr="00056C9A" w:rsidRDefault="004F1D0E" w:rsidP="00056C9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9EC0E" w14:textId="77777777" w:rsidR="004F1D0E" w:rsidRPr="00056C9A" w:rsidRDefault="004F1D0E" w:rsidP="00056C9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1B6CC" w14:textId="77777777" w:rsidR="004F1D0E" w:rsidRPr="00056C9A" w:rsidRDefault="004F1D0E" w:rsidP="00056C9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E5E31" w14:textId="77777777" w:rsidR="004F1D0E" w:rsidRPr="00056C9A" w:rsidRDefault="004F1D0E" w:rsidP="00056C9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04C7A" w14:textId="77777777" w:rsidR="004F1D0E" w:rsidRPr="00056C9A" w:rsidRDefault="004F1D0E" w:rsidP="00056C9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2BEFC" w14:textId="77777777" w:rsidR="004F1D0E" w:rsidRPr="00056C9A" w:rsidRDefault="004F1D0E" w:rsidP="00056C9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59B24" w14:textId="77777777" w:rsidR="004F1D0E" w:rsidRPr="00056C9A" w:rsidRDefault="004F1D0E" w:rsidP="00056C9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DACDD" w14:textId="77777777" w:rsidR="004F1D0E" w:rsidRPr="00056C9A" w:rsidRDefault="004F1D0E" w:rsidP="00056C9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D6CA1" w14:textId="77777777" w:rsidR="004F1D0E" w:rsidRPr="00056C9A" w:rsidRDefault="004F1D0E" w:rsidP="00056C9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D4E3B" w14:textId="77777777" w:rsidR="004F1D0E" w:rsidRPr="00056C9A" w:rsidRDefault="004F1D0E" w:rsidP="00056C9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EFCEF" w14:textId="77777777" w:rsidR="004F1D0E" w:rsidRPr="00056C9A" w:rsidRDefault="004F1D0E" w:rsidP="00056C9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A2BF2" w14:textId="77777777" w:rsidR="004F1D0E" w:rsidRPr="00056C9A" w:rsidRDefault="004F1D0E" w:rsidP="00056C9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</w:tbl>
    <w:p w14:paraId="5EF5D40F" w14:textId="77777777" w:rsidR="004F1D0E" w:rsidRPr="00056C9A" w:rsidRDefault="004F1D0E" w:rsidP="00056C9A">
      <w:pPr>
        <w:widowControl/>
        <w:jc w:val="left"/>
        <w:rPr>
          <w:rFonts w:ascii="宋体" w:hAnsi="宋体" w:cs="宋体"/>
          <w:kern w:val="0"/>
          <w:sz w:val="24"/>
        </w:rPr>
      </w:pPr>
      <w:bookmarkStart w:id="3" w:name="_Hlk74932864"/>
      <w:r w:rsidRPr="00056C9A">
        <w:rPr>
          <w:rFonts w:ascii="Times New Roman" w:hAnsi="Times New Roman" w:cs="宋体"/>
          <w:kern w:val="0"/>
          <w:sz w:val="24"/>
        </w:rPr>
        <w:t xml:space="preserve">ND, no data; FCZ, fluconazole; AMB, amphotericin B; ICZ, itraconazole; VRZ, voriconazole; CAP, </w:t>
      </w:r>
      <w:proofErr w:type="spellStart"/>
      <w:r w:rsidRPr="00056C9A">
        <w:rPr>
          <w:rFonts w:ascii="Times New Roman" w:hAnsi="Times New Roman" w:cs="宋体"/>
          <w:kern w:val="0"/>
          <w:sz w:val="24"/>
        </w:rPr>
        <w:t>caspofungin</w:t>
      </w:r>
      <w:proofErr w:type="spellEnd"/>
      <w:r w:rsidRPr="00056C9A">
        <w:rPr>
          <w:rFonts w:ascii="Times New Roman" w:hAnsi="Times New Roman" w:cs="宋体"/>
          <w:kern w:val="0"/>
          <w:sz w:val="24"/>
        </w:rPr>
        <w:t>; MICA, micafungin; KET, ketoconazole</w:t>
      </w:r>
      <w:r w:rsidRPr="00056C9A">
        <w:rPr>
          <w:rFonts w:ascii="Times New Roman" w:hAnsi="Times New Roman" w:cs="宋体" w:hint="eastAsia"/>
          <w:kern w:val="0"/>
          <w:sz w:val="24"/>
        </w:rPr>
        <w:t>；</w:t>
      </w:r>
      <w:r w:rsidRPr="00056C9A">
        <w:rPr>
          <w:rFonts w:ascii="Times New Roman" w:hAnsi="Times New Roman" w:cs="宋体" w:hint="eastAsia"/>
          <w:kern w:val="0"/>
          <w:sz w:val="24"/>
        </w:rPr>
        <w:t>M</w:t>
      </w:r>
      <w:r w:rsidRPr="00056C9A">
        <w:rPr>
          <w:rFonts w:ascii="Times New Roman" w:hAnsi="Times New Roman" w:cs="宋体"/>
          <w:kern w:val="0"/>
          <w:sz w:val="24"/>
        </w:rPr>
        <w:t>CZ, miconazole; POS, Posaconazole; ANI, anidulafungin; 5-FC, 5-flucytosine.</w:t>
      </w:r>
      <w:bookmarkEnd w:id="3"/>
    </w:p>
    <w:bookmarkEnd w:id="0"/>
    <w:p w14:paraId="189F71C6" w14:textId="77777777" w:rsidR="00C61246" w:rsidRDefault="00C61246" w:rsidP="00D95434"/>
    <w:sectPr w:rsidR="00C61246" w:rsidSect="00D95434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51B63" w14:textId="77777777" w:rsidR="00513E56" w:rsidRDefault="00513E56">
      <w:r>
        <w:separator/>
      </w:r>
    </w:p>
  </w:endnote>
  <w:endnote w:type="continuationSeparator" w:id="0">
    <w:p w14:paraId="7D62AB70" w14:textId="77777777" w:rsidR="00513E56" w:rsidRDefault="00513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5843c571">
    <w:altName w:val="Cambria"/>
    <w:panose1 w:val="00000000000000000000"/>
    <w:charset w:val="00"/>
    <w:family w:val="roman"/>
    <w:notTrueType/>
    <w:pitch w:val="default"/>
  </w:font>
  <w:font w:name="AdvOTf90d833a.I">
    <w:altName w:val="Cambria"/>
    <w:panose1 w:val="00000000000000000000"/>
    <w:charset w:val="00"/>
    <w:family w:val="roman"/>
    <w:notTrueType/>
    <w:pitch w:val="default"/>
  </w:font>
  <w:font w:name="AdvOT5843c571+20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3138D5" w14:textId="77777777" w:rsidR="00513E56" w:rsidRDefault="00513E56">
      <w:r>
        <w:separator/>
      </w:r>
    </w:p>
  </w:footnote>
  <w:footnote w:type="continuationSeparator" w:id="0">
    <w:p w14:paraId="23E7C94F" w14:textId="77777777" w:rsidR="00513E56" w:rsidRDefault="00513E5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54F859" w14:textId="77777777" w:rsidR="004C5B80" w:rsidRDefault="00513E56" w:rsidP="007666D0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F5AC9E" w14:textId="77777777" w:rsidR="004C5B80" w:rsidRDefault="00513E56" w:rsidP="007666D0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A1445"/>
    <w:multiLevelType w:val="hybridMultilevel"/>
    <w:tmpl w:val="23049624"/>
    <w:lvl w:ilvl="0" w:tplc="2ACC5B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08325E3"/>
    <w:multiLevelType w:val="hybridMultilevel"/>
    <w:tmpl w:val="4224CF80"/>
    <w:lvl w:ilvl="0" w:tplc="0409000F">
      <w:start w:val="1"/>
      <w:numFmt w:val="decimal"/>
      <w:lvlText w:val="%1."/>
      <w:lvlJc w:val="left"/>
      <w:pPr>
        <w:ind w:left="1261" w:hanging="420"/>
      </w:pPr>
    </w:lvl>
    <w:lvl w:ilvl="1" w:tplc="04090019" w:tentative="1">
      <w:start w:val="1"/>
      <w:numFmt w:val="lowerLetter"/>
      <w:lvlText w:val="%2)"/>
      <w:lvlJc w:val="left"/>
      <w:pPr>
        <w:ind w:left="1681" w:hanging="420"/>
      </w:pPr>
    </w:lvl>
    <w:lvl w:ilvl="2" w:tplc="0409001B" w:tentative="1">
      <w:start w:val="1"/>
      <w:numFmt w:val="lowerRoman"/>
      <w:lvlText w:val="%3."/>
      <w:lvlJc w:val="right"/>
      <w:pPr>
        <w:ind w:left="2101" w:hanging="420"/>
      </w:pPr>
    </w:lvl>
    <w:lvl w:ilvl="3" w:tplc="0409000F" w:tentative="1">
      <w:start w:val="1"/>
      <w:numFmt w:val="decimal"/>
      <w:lvlText w:val="%4."/>
      <w:lvlJc w:val="left"/>
      <w:pPr>
        <w:ind w:left="2521" w:hanging="420"/>
      </w:pPr>
    </w:lvl>
    <w:lvl w:ilvl="4" w:tplc="04090019" w:tentative="1">
      <w:start w:val="1"/>
      <w:numFmt w:val="lowerLetter"/>
      <w:lvlText w:val="%5)"/>
      <w:lvlJc w:val="left"/>
      <w:pPr>
        <w:ind w:left="2941" w:hanging="420"/>
      </w:pPr>
    </w:lvl>
    <w:lvl w:ilvl="5" w:tplc="0409001B" w:tentative="1">
      <w:start w:val="1"/>
      <w:numFmt w:val="lowerRoman"/>
      <w:lvlText w:val="%6."/>
      <w:lvlJc w:val="right"/>
      <w:pPr>
        <w:ind w:left="3361" w:hanging="420"/>
      </w:pPr>
    </w:lvl>
    <w:lvl w:ilvl="6" w:tplc="0409000F" w:tentative="1">
      <w:start w:val="1"/>
      <w:numFmt w:val="decimal"/>
      <w:lvlText w:val="%7."/>
      <w:lvlJc w:val="left"/>
      <w:pPr>
        <w:ind w:left="3781" w:hanging="420"/>
      </w:pPr>
    </w:lvl>
    <w:lvl w:ilvl="7" w:tplc="04090019" w:tentative="1">
      <w:start w:val="1"/>
      <w:numFmt w:val="lowerLetter"/>
      <w:lvlText w:val="%8)"/>
      <w:lvlJc w:val="left"/>
      <w:pPr>
        <w:ind w:left="4201" w:hanging="420"/>
      </w:pPr>
    </w:lvl>
    <w:lvl w:ilvl="8" w:tplc="0409001B" w:tentative="1">
      <w:start w:val="1"/>
      <w:numFmt w:val="lowerRoman"/>
      <w:lvlText w:val="%9."/>
      <w:lvlJc w:val="right"/>
      <w:pPr>
        <w:ind w:left="4621" w:hanging="420"/>
      </w:pPr>
    </w:lvl>
  </w:abstractNum>
  <w:abstractNum w:abstractNumId="2" w15:restartNumberingAfterBreak="0">
    <w:nsid w:val="113728EF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1C534439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" w15:restartNumberingAfterBreak="0">
    <w:nsid w:val="246166E0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6F3646B9"/>
    <w:multiLevelType w:val="singleLevel"/>
    <w:tmpl w:val="6F3646B9"/>
    <w:lvl w:ilvl="0">
      <w:start w:val="1"/>
      <w:numFmt w:val="decimal"/>
      <w:suff w:val="space"/>
      <w:lvlText w:val="%1."/>
      <w:lvlJc w:val="left"/>
    </w:lvl>
  </w:abstractNum>
  <w:abstractNum w:abstractNumId="6" w15:restartNumberingAfterBreak="0">
    <w:nsid w:val="747C07F2"/>
    <w:multiLevelType w:val="hybridMultilevel"/>
    <w:tmpl w:val="5C6056C0"/>
    <w:lvl w:ilvl="0" w:tplc="CAD03972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6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F1D0E"/>
    <w:rsid w:val="000A6604"/>
    <w:rsid w:val="001340E4"/>
    <w:rsid w:val="004F1D0E"/>
    <w:rsid w:val="00513E56"/>
    <w:rsid w:val="0092105B"/>
    <w:rsid w:val="00C61246"/>
    <w:rsid w:val="00D95434"/>
    <w:rsid w:val="00E21B40"/>
    <w:rsid w:val="00F74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0F3841"/>
  <w15:chartTrackingRefBased/>
  <w15:docId w15:val="{4AA3A0CF-F12C-4E06-947B-B53250020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1D0E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4F1D0E"/>
    <w:pPr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4F1D0E"/>
    <w:rPr>
      <w:rFonts w:ascii="Calibri" w:eastAsia="宋体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4F1D0E"/>
    <w:rPr>
      <w:rFonts w:cs="Calibri"/>
      <w:noProof/>
      <w:sz w:val="20"/>
    </w:rPr>
  </w:style>
  <w:style w:type="character" w:customStyle="1" w:styleId="EndNoteBibliography0">
    <w:name w:val="EndNote Bibliography 字符"/>
    <w:link w:val="EndNoteBibliography"/>
    <w:rsid w:val="004F1D0E"/>
    <w:rPr>
      <w:rFonts w:ascii="Calibri" w:eastAsia="宋体" w:hAnsi="Calibri" w:cs="Calibri"/>
      <w:noProof/>
      <w:sz w:val="20"/>
      <w:szCs w:val="24"/>
    </w:rPr>
  </w:style>
  <w:style w:type="paragraph" w:styleId="a3">
    <w:name w:val="header"/>
    <w:basedOn w:val="a"/>
    <w:link w:val="a4"/>
    <w:uiPriority w:val="99"/>
    <w:rsid w:val="004F1D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4F1D0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rsid w:val="004F1D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4F1D0E"/>
    <w:rPr>
      <w:rFonts w:ascii="Calibri" w:eastAsia="宋体" w:hAnsi="Calibri" w:cs="Times New Roman"/>
      <w:sz w:val="18"/>
      <w:szCs w:val="18"/>
    </w:rPr>
  </w:style>
  <w:style w:type="character" w:styleId="a7">
    <w:name w:val="annotation reference"/>
    <w:uiPriority w:val="99"/>
    <w:rsid w:val="004F1D0E"/>
    <w:rPr>
      <w:sz w:val="21"/>
      <w:szCs w:val="21"/>
    </w:rPr>
  </w:style>
  <w:style w:type="paragraph" w:styleId="a8">
    <w:name w:val="annotation text"/>
    <w:basedOn w:val="a"/>
    <w:link w:val="a9"/>
    <w:uiPriority w:val="99"/>
    <w:rsid w:val="004F1D0E"/>
    <w:pPr>
      <w:jc w:val="left"/>
    </w:pPr>
  </w:style>
  <w:style w:type="character" w:customStyle="1" w:styleId="a9">
    <w:name w:val="批注文字 字符"/>
    <w:link w:val="a8"/>
    <w:uiPriority w:val="99"/>
    <w:rsid w:val="004F1D0E"/>
    <w:rPr>
      <w:rFonts w:ascii="Calibri" w:eastAsia="宋体" w:hAnsi="Calibri" w:cs="Times New Roman"/>
      <w:szCs w:val="24"/>
    </w:rPr>
  </w:style>
  <w:style w:type="paragraph" w:styleId="aa">
    <w:name w:val="annotation subject"/>
    <w:basedOn w:val="a8"/>
    <w:next w:val="a8"/>
    <w:link w:val="ab"/>
    <w:uiPriority w:val="99"/>
    <w:rsid w:val="004F1D0E"/>
    <w:rPr>
      <w:b/>
      <w:bCs/>
    </w:rPr>
  </w:style>
  <w:style w:type="character" w:customStyle="1" w:styleId="ab">
    <w:name w:val="批注主题 字符"/>
    <w:link w:val="aa"/>
    <w:uiPriority w:val="99"/>
    <w:rsid w:val="004F1D0E"/>
    <w:rPr>
      <w:rFonts w:ascii="Calibri" w:eastAsia="宋体" w:hAnsi="Calibri" w:cs="Times New Roman"/>
      <w:b/>
      <w:bCs/>
      <w:szCs w:val="24"/>
    </w:rPr>
  </w:style>
  <w:style w:type="character" w:customStyle="1" w:styleId="fontstyle01">
    <w:name w:val="fontstyle01"/>
    <w:rsid w:val="004F1D0E"/>
    <w:rPr>
      <w:rFonts w:ascii="AdvOT5843c571" w:hAnsi="AdvOT5843c571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rsid w:val="004F1D0E"/>
    <w:rPr>
      <w:rFonts w:ascii="AdvOTf90d833a.I" w:hAnsi="AdvOTf90d833a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rsid w:val="004F1D0E"/>
    <w:rPr>
      <w:rFonts w:ascii="AdvOT5843c571+20" w:hAnsi="AdvOT5843c571+2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rsid w:val="004F1D0E"/>
    <w:rPr>
      <w:rFonts w:ascii="AdvOT5843c571+20" w:hAnsi="AdvOT5843c571+20" w:hint="default"/>
      <w:b w:val="0"/>
      <w:bCs w:val="0"/>
      <w:i w:val="0"/>
      <w:iCs w:val="0"/>
      <w:color w:val="000000"/>
      <w:sz w:val="16"/>
      <w:szCs w:val="16"/>
    </w:rPr>
  </w:style>
  <w:style w:type="paragraph" w:styleId="ac">
    <w:name w:val="Revision"/>
    <w:hidden/>
    <w:uiPriority w:val="99"/>
    <w:unhideWhenUsed/>
    <w:rsid w:val="004F1D0E"/>
    <w:rPr>
      <w:rFonts w:ascii="Calibri" w:eastAsia="宋体" w:hAnsi="Calibri" w:cs="Times New Roman"/>
      <w:szCs w:val="24"/>
    </w:rPr>
  </w:style>
  <w:style w:type="numbering" w:customStyle="1" w:styleId="1">
    <w:name w:val="无列表1"/>
    <w:next w:val="a2"/>
    <w:uiPriority w:val="99"/>
    <w:semiHidden/>
    <w:unhideWhenUsed/>
    <w:rsid w:val="004F1D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477</Words>
  <Characters>8420</Characters>
  <Application>Microsoft Office Word</Application>
  <DocSecurity>0</DocSecurity>
  <Lines>70</Lines>
  <Paragraphs>19</Paragraphs>
  <ScaleCrop>false</ScaleCrop>
  <Company/>
  <LinksUpToDate>false</LinksUpToDate>
  <CharactersWithSpaces>9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bing</dc:creator>
  <cp:keywords/>
  <dc:description/>
  <cp:lastModifiedBy>Li Yanbing</cp:lastModifiedBy>
  <cp:revision>2</cp:revision>
  <dcterms:created xsi:type="dcterms:W3CDTF">2021-08-13T09:01:00Z</dcterms:created>
  <dcterms:modified xsi:type="dcterms:W3CDTF">2021-08-13T09:01:00Z</dcterms:modified>
</cp:coreProperties>
</file>